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7F9" w:rsidRPr="004C591B" w:rsidRDefault="007E55D1" w:rsidP="00AC4D85">
      <w:pPr>
        <w:pStyle w:val="Pidipagina"/>
        <w:tabs>
          <w:tab w:val="clear" w:pos="4819"/>
          <w:tab w:val="clear" w:pos="9638"/>
          <w:tab w:val="left" w:pos="3969"/>
        </w:tabs>
        <w:spacing w:line="360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="00E34859">
        <w:rPr>
          <w:b/>
          <w:lang w:val="en-US"/>
        </w:rPr>
        <w:t>T</w:t>
      </w:r>
      <w:r w:rsidR="009827F9" w:rsidRPr="004C591B">
        <w:rPr>
          <w:b/>
          <w:lang w:val="en-US"/>
        </w:rPr>
        <w:t>able 1</w:t>
      </w:r>
      <w:r w:rsidR="009827F9" w:rsidRPr="004C591B">
        <w:rPr>
          <w:lang w:val="en-US"/>
        </w:rPr>
        <w:t xml:space="preserve"> </w:t>
      </w:r>
      <w:r w:rsidR="003B329B">
        <w:rPr>
          <w:lang w:val="en-US"/>
        </w:rPr>
        <w:t xml:space="preserve">  </w:t>
      </w:r>
      <w:r w:rsidR="009827F9" w:rsidRPr="003B329B">
        <w:rPr>
          <w:b/>
          <w:lang w:val="en-US"/>
        </w:rPr>
        <w:t xml:space="preserve">Primer pairs designed for </w:t>
      </w:r>
      <w:r w:rsidR="008E3455">
        <w:rPr>
          <w:b/>
          <w:lang w:val="en-US"/>
        </w:rPr>
        <w:t>real-time PCR</w:t>
      </w:r>
      <w:r w:rsidR="00DA1E9F" w:rsidRPr="003B329B">
        <w:rPr>
          <w:b/>
          <w:lang w:val="en-US"/>
        </w:rPr>
        <w:t xml:space="preserve"> analysis</w:t>
      </w:r>
    </w:p>
    <w:tbl>
      <w:tblPr>
        <w:tblStyle w:val="Grigliatabella"/>
        <w:tblpPr w:leftFromText="141" w:rightFromText="141" w:vertAnchor="page" w:horzAnchor="margin" w:tblpY="1938"/>
        <w:tblW w:w="7621" w:type="dxa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4961"/>
      </w:tblGrid>
      <w:tr w:rsidR="00EC072D" w:rsidRPr="00A312C6" w:rsidTr="007A3E34">
        <w:trPr>
          <w:trHeight w:val="312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C072D" w:rsidRPr="00AC4D85" w:rsidRDefault="00EC072D" w:rsidP="00EC07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D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C072D" w:rsidRPr="00AC4D85" w:rsidRDefault="00EC072D" w:rsidP="00EC072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C4D8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Gene 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EC072D" w:rsidRPr="00AC4D85" w:rsidRDefault="00EC072D" w:rsidP="00EC07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D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EC072D" w:rsidRPr="004C591B" w:rsidTr="00EC072D">
        <w:trPr>
          <w:trHeight w:val="315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072D" w:rsidRPr="003B329B" w:rsidRDefault="00EC072D" w:rsidP="00EC072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B329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C3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1lc3b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F: 5’-C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ACTGCTCTGTCTTGTGTAGGTTG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TCGTTGTGCCTTTATTAGTGCATC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C072D" w:rsidRPr="004C591B" w:rsidTr="00EC072D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B329B" w:rsidRDefault="00EC072D" w:rsidP="00EC072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B329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qstm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GAAGCTGCCCTCTACCCACA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AGAAACCCATGGACAGCATC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C072D" w:rsidRPr="004C591B" w:rsidTr="00EC072D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B329B" w:rsidRDefault="00EC072D" w:rsidP="00EC072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B329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ecli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cn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TGAATGAGGATGACAGTGAGCA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CACCTGGTTCTCCACACTCTTG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C072D" w:rsidRPr="004C591B" w:rsidTr="00EC072D">
        <w:trPr>
          <w:trHeight w:val="312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B329B" w:rsidRDefault="00EC072D" w:rsidP="00EC072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B329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nip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nip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TTCCACTAGCACCTTCTGATGA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GAACACGCATTTACAGAACAA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C072D" w:rsidRPr="004C591B" w:rsidTr="00EC072D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B329B" w:rsidRDefault="00EC072D" w:rsidP="00EC072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B329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nip3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nip3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TTGGGGCATTTTACTAACCTTG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TGCAGGTGACTGGTGGTACTAA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C072D" w:rsidRPr="004C591B" w:rsidTr="00EC072D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B329B" w:rsidRDefault="00EC072D" w:rsidP="00EC072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B329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g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CGGTCCTCAAGGAATCAAAA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TAGCTTTGCAGGCTTCCACT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C072D" w:rsidRPr="004C591B" w:rsidTr="00EC072D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B329B" w:rsidRDefault="00EC072D" w:rsidP="00EC072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B329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g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4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ATTGCTGTGGGGTTTTTCTG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AACCCCAGGATTTTCAGAGG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C072D" w:rsidRPr="004C591B" w:rsidTr="00821B4F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B329B" w:rsidRDefault="00EC072D" w:rsidP="00EC072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B329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g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AGCAGCTCTGGATGGGACTGC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3445EA">
              <w:rPr>
                <w:rFonts w:ascii="Times New Roman" w:hAnsi="Times New Roman"/>
                <w:color w:val="000000"/>
                <w:sz w:val="24"/>
                <w:szCs w:val="24"/>
              </w:rPr>
              <w:t>GCCGCTCCGTCGTGGTCTGA</w:t>
            </w:r>
            <w:r w:rsidRPr="003445E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21B4F" w:rsidRPr="00E96198" w:rsidTr="00821B4F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B4F" w:rsidRPr="00E96198" w:rsidRDefault="00821B4F" w:rsidP="00EC072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E9619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B4F" w:rsidRPr="00E96198" w:rsidRDefault="00821B4F" w:rsidP="00EC072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61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B4F" w:rsidRPr="00E96198" w:rsidRDefault="00821B4F" w:rsidP="00821B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198">
              <w:rPr>
                <w:rFonts w:ascii="Times New Roman" w:hAnsi="Times New Roman" w:cs="Times New Roman"/>
                <w:sz w:val="24"/>
                <w:szCs w:val="24"/>
              </w:rPr>
              <w:t>F: 5’-CACGTACTCTCCTCCCCTCAAT-3’</w:t>
            </w:r>
          </w:p>
          <w:p w:rsidR="00821B4F" w:rsidRPr="00E96198" w:rsidRDefault="00821B4F" w:rsidP="00821B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198">
              <w:rPr>
                <w:rFonts w:ascii="Times New Roman" w:hAnsi="Times New Roman" w:cs="Times New Roman"/>
                <w:sz w:val="24"/>
                <w:szCs w:val="24"/>
              </w:rPr>
              <w:t>R: 5’-AACTGCACAGGGCACGTCTT-3’</w:t>
            </w:r>
          </w:p>
        </w:tc>
      </w:tr>
      <w:tr w:rsidR="00EC072D" w:rsidRPr="004C591B" w:rsidTr="00821B4F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072D" w:rsidRPr="00E96198" w:rsidRDefault="00EC072D" w:rsidP="00EC072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9619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pl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072D" w:rsidRPr="00E96198" w:rsidRDefault="00EC072D" w:rsidP="00EC072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61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3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072D" w:rsidRPr="00E96198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198">
              <w:rPr>
                <w:rFonts w:ascii="Times New Roman" w:hAnsi="Times New Roman" w:cs="Times New Roman"/>
                <w:sz w:val="24"/>
                <w:szCs w:val="24"/>
              </w:rPr>
              <w:t xml:space="preserve">F: 5’-TTAAGCGAAACTGGCGGAAAC-3’ </w:t>
            </w:r>
          </w:p>
          <w:p w:rsidR="00EC072D" w:rsidRPr="003445EA" w:rsidRDefault="00EC072D" w:rsidP="00EC0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198">
              <w:rPr>
                <w:rFonts w:ascii="Times New Roman" w:hAnsi="Times New Roman" w:cs="Times New Roman"/>
                <w:sz w:val="24"/>
                <w:szCs w:val="24"/>
              </w:rPr>
              <w:t>R: 5’-TTGTTGCTCCCATAACCGATG-3’</w:t>
            </w:r>
          </w:p>
        </w:tc>
      </w:tr>
    </w:tbl>
    <w:p w:rsidR="0089026B" w:rsidRPr="004C591B" w:rsidRDefault="0089026B" w:rsidP="00AC4D85">
      <w:pPr>
        <w:spacing w:line="360" w:lineRule="auto"/>
        <w:rPr>
          <w:sz w:val="24"/>
          <w:szCs w:val="24"/>
        </w:rPr>
      </w:pPr>
    </w:p>
    <w:p w:rsidR="0089026B" w:rsidRPr="004C591B" w:rsidRDefault="0089026B" w:rsidP="00AC4D85">
      <w:pPr>
        <w:spacing w:line="360" w:lineRule="auto"/>
        <w:rPr>
          <w:sz w:val="24"/>
          <w:szCs w:val="24"/>
        </w:rPr>
      </w:pPr>
    </w:p>
    <w:p w:rsidR="009827F9" w:rsidRPr="004C591B" w:rsidRDefault="009827F9" w:rsidP="00AC4D85">
      <w:pPr>
        <w:spacing w:line="360" w:lineRule="auto"/>
        <w:rPr>
          <w:sz w:val="24"/>
          <w:szCs w:val="24"/>
        </w:rPr>
      </w:pPr>
    </w:p>
    <w:p w:rsidR="009827F9" w:rsidRPr="004C591B" w:rsidRDefault="009827F9" w:rsidP="00AC4D85">
      <w:pPr>
        <w:spacing w:line="360" w:lineRule="auto"/>
        <w:rPr>
          <w:sz w:val="24"/>
          <w:szCs w:val="24"/>
        </w:rPr>
      </w:pPr>
    </w:p>
    <w:p w:rsidR="009827F9" w:rsidRPr="004C591B" w:rsidRDefault="009827F9" w:rsidP="00AC4D85">
      <w:pPr>
        <w:spacing w:line="360" w:lineRule="auto"/>
        <w:rPr>
          <w:sz w:val="24"/>
          <w:szCs w:val="24"/>
        </w:rPr>
      </w:pPr>
    </w:p>
    <w:p w:rsidR="009827F9" w:rsidRPr="004C591B" w:rsidRDefault="009827F9" w:rsidP="00AC4D85">
      <w:pPr>
        <w:spacing w:line="360" w:lineRule="auto"/>
        <w:rPr>
          <w:sz w:val="24"/>
          <w:szCs w:val="24"/>
        </w:rPr>
      </w:pPr>
    </w:p>
    <w:p w:rsidR="009827F9" w:rsidRPr="004C591B" w:rsidRDefault="009827F9" w:rsidP="00AC4D85">
      <w:pPr>
        <w:spacing w:line="360" w:lineRule="auto"/>
        <w:rPr>
          <w:sz w:val="24"/>
          <w:szCs w:val="24"/>
        </w:rPr>
      </w:pPr>
    </w:p>
    <w:p w:rsidR="009827F9" w:rsidRPr="004C591B" w:rsidRDefault="009827F9" w:rsidP="00AC4D85">
      <w:pPr>
        <w:spacing w:line="360" w:lineRule="auto"/>
        <w:rPr>
          <w:sz w:val="24"/>
          <w:szCs w:val="24"/>
        </w:rPr>
      </w:pPr>
    </w:p>
    <w:p w:rsidR="00E34859" w:rsidRDefault="00E34859" w:rsidP="00AC4D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4859" w:rsidRDefault="00E34859" w:rsidP="00AC4D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4859" w:rsidRDefault="00E34859" w:rsidP="00AC4D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4859" w:rsidRDefault="00E34859" w:rsidP="00AC4D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0730A" w:rsidRDefault="00D0730A" w:rsidP="00AC4D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21B4F" w:rsidRDefault="00821B4F" w:rsidP="00AC4D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21B4F" w:rsidRDefault="00821B4F" w:rsidP="00AC4D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037A0" w:rsidRDefault="0089026B" w:rsidP="00AC4D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27F9">
        <w:rPr>
          <w:rFonts w:ascii="Times New Roman" w:hAnsi="Times New Roman" w:cs="Times New Roman"/>
          <w:sz w:val="24"/>
          <w:szCs w:val="24"/>
        </w:rPr>
        <w:t>F: forward, R: reverse</w:t>
      </w:r>
    </w:p>
    <w:sectPr w:rsidR="00D037A0" w:rsidSect="00B62F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2C6"/>
    <w:rsid w:val="000246C1"/>
    <w:rsid w:val="000557CF"/>
    <w:rsid w:val="000D1C59"/>
    <w:rsid w:val="00151B14"/>
    <w:rsid w:val="001A441E"/>
    <w:rsid w:val="001C7B14"/>
    <w:rsid w:val="00245EDE"/>
    <w:rsid w:val="002A03C1"/>
    <w:rsid w:val="003267B9"/>
    <w:rsid w:val="00340F55"/>
    <w:rsid w:val="00341928"/>
    <w:rsid w:val="003445EA"/>
    <w:rsid w:val="003B329B"/>
    <w:rsid w:val="003B3A1B"/>
    <w:rsid w:val="003C643E"/>
    <w:rsid w:val="004025EE"/>
    <w:rsid w:val="00417D4B"/>
    <w:rsid w:val="00435BCD"/>
    <w:rsid w:val="00493E5D"/>
    <w:rsid w:val="004C591B"/>
    <w:rsid w:val="00593F3D"/>
    <w:rsid w:val="0059636F"/>
    <w:rsid w:val="00597994"/>
    <w:rsid w:val="006463E3"/>
    <w:rsid w:val="0068659E"/>
    <w:rsid w:val="006D39F7"/>
    <w:rsid w:val="00701271"/>
    <w:rsid w:val="00720FA2"/>
    <w:rsid w:val="00731E42"/>
    <w:rsid w:val="007A3E34"/>
    <w:rsid w:val="007B1028"/>
    <w:rsid w:val="007E55D1"/>
    <w:rsid w:val="007F26FE"/>
    <w:rsid w:val="00805208"/>
    <w:rsid w:val="00821B4F"/>
    <w:rsid w:val="0082384A"/>
    <w:rsid w:val="008305EF"/>
    <w:rsid w:val="00851A55"/>
    <w:rsid w:val="0089026B"/>
    <w:rsid w:val="00897FA1"/>
    <w:rsid w:val="008E3455"/>
    <w:rsid w:val="008F042D"/>
    <w:rsid w:val="009015E7"/>
    <w:rsid w:val="0091369C"/>
    <w:rsid w:val="0095364C"/>
    <w:rsid w:val="0096353F"/>
    <w:rsid w:val="009827F9"/>
    <w:rsid w:val="009B3A4E"/>
    <w:rsid w:val="00A168B1"/>
    <w:rsid w:val="00A312C6"/>
    <w:rsid w:val="00A63F7B"/>
    <w:rsid w:val="00A76388"/>
    <w:rsid w:val="00AC4D85"/>
    <w:rsid w:val="00AD4D14"/>
    <w:rsid w:val="00B5075E"/>
    <w:rsid w:val="00B549FA"/>
    <w:rsid w:val="00B56C2C"/>
    <w:rsid w:val="00B62F05"/>
    <w:rsid w:val="00BA7738"/>
    <w:rsid w:val="00BD30FF"/>
    <w:rsid w:val="00C16B89"/>
    <w:rsid w:val="00C30AFE"/>
    <w:rsid w:val="00D037A0"/>
    <w:rsid w:val="00D0730A"/>
    <w:rsid w:val="00D2600A"/>
    <w:rsid w:val="00D559FA"/>
    <w:rsid w:val="00DA1E9F"/>
    <w:rsid w:val="00DC7CE8"/>
    <w:rsid w:val="00E26329"/>
    <w:rsid w:val="00E34859"/>
    <w:rsid w:val="00E36497"/>
    <w:rsid w:val="00E96198"/>
    <w:rsid w:val="00EA08EE"/>
    <w:rsid w:val="00EB7215"/>
    <w:rsid w:val="00EC072D"/>
    <w:rsid w:val="00ED0FA2"/>
    <w:rsid w:val="00ED5985"/>
    <w:rsid w:val="00EE09D4"/>
    <w:rsid w:val="00F306BB"/>
    <w:rsid w:val="00F678DD"/>
    <w:rsid w:val="00FB1AA5"/>
    <w:rsid w:val="00FC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4704FE1-A68F-4EA7-B946-2D2BC7FAF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31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rsid w:val="009827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rsid w:val="009827F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1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0</cp:revision>
  <cp:lastPrinted>2016-04-27T13:55:00Z</cp:lastPrinted>
  <dcterms:created xsi:type="dcterms:W3CDTF">2018-04-05T14:22:00Z</dcterms:created>
  <dcterms:modified xsi:type="dcterms:W3CDTF">2018-10-31T15:53:00Z</dcterms:modified>
</cp:coreProperties>
</file>